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88F3A" w14:textId="77777777" w:rsidR="004E1725" w:rsidRPr="005554DB" w:rsidRDefault="004E1725" w:rsidP="004E1725">
      <w:pPr>
        <w:pStyle w:val="Manuscript"/>
        <w:rPr>
          <w:sz w:val="22"/>
          <w:szCs w:val="22"/>
          <w:lang w:val="en-US"/>
        </w:rPr>
      </w:pPr>
      <w:r w:rsidRPr="005554DB">
        <w:t xml:space="preserve">Supplementary table S1 – Definition of the maxillofacial haemorrhagic symptoms </w:t>
      </w:r>
      <w:sdt>
        <w:sdtPr>
          <w:rPr>
            <w:color w:val="000000"/>
            <w:vertAlign w:val="superscript"/>
          </w:rPr>
          <w:tag w:val="MENDELEY_CITATION_v3_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"/>
          <w:id w:val="730116765"/>
          <w:placeholder>
            <w:docPart w:val="281814C7B36E43D8877BB3E923DCF605"/>
          </w:placeholder>
        </w:sdtPr>
        <w:sdtContent>
          <w:r w:rsidRPr="005554DB">
            <w:rPr>
              <w:color w:val="000000"/>
              <w:vertAlign w:val="superscript"/>
            </w:rPr>
            <w:t>14</w:t>
          </w:r>
        </w:sdtContent>
      </w:sdt>
    </w:p>
    <w:tbl>
      <w:tblPr>
        <w:tblStyle w:val="TableGrid1"/>
        <w:tblW w:w="9889" w:type="dxa"/>
        <w:tblLook w:val="04A0" w:firstRow="1" w:lastRow="0" w:firstColumn="1" w:lastColumn="0" w:noHBand="0" w:noVBand="1"/>
      </w:tblPr>
      <w:tblGrid>
        <w:gridCol w:w="3114"/>
        <w:gridCol w:w="6775"/>
      </w:tblGrid>
      <w:tr w:rsidR="004E1725" w:rsidRPr="001F6AFE" w14:paraId="2D40F29F" w14:textId="77777777" w:rsidTr="00B05F11">
        <w:tc>
          <w:tcPr>
            <w:tcW w:w="9889" w:type="dxa"/>
            <w:gridSpan w:val="2"/>
          </w:tcPr>
          <w:p w14:paraId="79BB9B47" w14:textId="77777777" w:rsidR="004E1725" w:rsidRPr="001702CF" w:rsidRDefault="004E1725" w:rsidP="00B05F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02C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idface</w:t>
            </w:r>
          </w:p>
        </w:tc>
      </w:tr>
      <w:tr w:rsidR="004E1725" w:rsidRPr="001F6AFE" w14:paraId="7E857558" w14:textId="77777777" w:rsidTr="00B05F11">
        <w:tc>
          <w:tcPr>
            <w:tcW w:w="3114" w:type="dxa"/>
          </w:tcPr>
          <w:p w14:paraId="2FA8931B" w14:textId="77777777" w:rsidR="004E1725" w:rsidRPr="001702CF" w:rsidRDefault="004E1725" w:rsidP="00B05F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Peri-orbital 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ematoma</w:t>
            </w:r>
          </w:p>
        </w:tc>
        <w:tc>
          <w:tcPr>
            <w:tcW w:w="6775" w:type="dxa"/>
          </w:tcPr>
          <w:p w14:paraId="71204860" w14:textId="77777777" w:rsidR="004E1725" w:rsidRPr="001702CF" w:rsidRDefault="004E1725" w:rsidP="00B05F1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Any 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ematoma localized within or around the orbital or zygomaticomaxillary area that is not defined as raccoon eyes. A “</w:t>
            </w:r>
            <w:r w:rsidRPr="001702C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yes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” was scored if there was a peri-orbital 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ematoma. A “</w:t>
            </w:r>
            <w:r w:rsidRPr="001702C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o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” was scored if there was no peri-orbital 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matoma. </w:t>
            </w:r>
          </w:p>
        </w:tc>
      </w:tr>
      <w:tr w:rsidR="004E1725" w:rsidRPr="001F6AFE" w14:paraId="66C301F3" w14:textId="77777777" w:rsidTr="00B05F11">
        <w:tc>
          <w:tcPr>
            <w:tcW w:w="3114" w:type="dxa"/>
          </w:tcPr>
          <w:p w14:paraId="60F3B584" w14:textId="77777777" w:rsidR="004E1725" w:rsidRPr="001702CF" w:rsidRDefault="004E1725" w:rsidP="00B05F1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Raccoon eyes</w:t>
            </w:r>
          </w:p>
        </w:tc>
        <w:tc>
          <w:tcPr>
            <w:tcW w:w="6775" w:type="dxa"/>
          </w:tcPr>
          <w:p w14:paraId="00876F3C" w14:textId="77777777" w:rsidR="004E1725" w:rsidRPr="001702CF" w:rsidRDefault="004E1725" w:rsidP="00B05F1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Bilateral ecchymosis or 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ematoma localized within and around the upper and/or lower eyelids. A “</w:t>
            </w:r>
            <w:r w:rsidRPr="001702C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yes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” was scored for cases with raccoon eyes. A “</w:t>
            </w:r>
            <w:r w:rsidRPr="001702C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o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” was scored if raccoon eyes were not present. </w:t>
            </w:r>
          </w:p>
        </w:tc>
      </w:tr>
      <w:tr w:rsidR="004E1725" w:rsidRPr="001F6AFE" w14:paraId="1C7F16E6" w14:textId="77777777" w:rsidTr="00B05F11">
        <w:tc>
          <w:tcPr>
            <w:tcW w:w="3114" w:type="dxa"/>
          </w:tcPr>
          <w:p w14:paraId="622EA71C" w14:textId="77777777" w:rsidR="004E1725" w:rsidRPr="001702CF" w:rsidRDefault="004E1725" w:rsidP="00B05F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Epistaxis</w:t>
            </w:r>
          </w:p>
        </w:tc>
        <w:tc>
          <w:tcPr>
            <w:tcW w:w="6775" w:type="dxa"/>
          </w:tcPr>
          <w:p w14:paraId="32CDCEB0" w14:textId="77777777" w:rsidR="004E1725" w:rsidRPr="001702CF" w:rsidRDefault="004E1725" w:rsidP="00B05F1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A unilateral or bilateral active or pa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sebleed. A “</w:t>
            </w:r>
            <w:r w:rsidRPr="001702C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yes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” was scored for cases with (past) epistaxis. A “</w:t>
            </w:r>
            <w:r w:rsidRPr="001702C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o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” was scored if there was no (past) epistaxis. </w:t>
            </w:r>
          </w:p>
        </w:tc>
      </w:tr>
      <w:tr w:rsidR="004E1725" w:rsidRPr="001F6AFE" w14:paraId="3752C5C0" w14:textId="77777777" w:rsidTr="00B05F11">
        <w:tc>
          <w:tcPr>
            <w:tcW w:w="3114" w:type="dxa"/>
          </w:tcPr>
          <w:p w14:paraId="529E2AAE" w14:textId="77777777" w:rsidR="004E1725" w:rsidRPr="001702CF" w:rsidRDefault="004E1725" w:rsidP="00B05F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Subconjunctival 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emorrhage</w:t>
            </w:r>
          </w:p>
        </w:tc>
        <w:tc>
          <w:tcPr>
            <w:tcW w:w="6775" w:type="dxa"/>
          </w:tcPr>
          <w:p w14:paraId="18D826BC" w14:textId="77777777" w:rsidR="004E1725" w:rsidRPr="001702CF" w:rsidRDefault="004E1725" w:rsidP="00B05F1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A sharply circumscribed bleeding or 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emorrhage of the conjunctiva in one or both globes. A “</w:t>
            </w:r>
            <w:r w:rsidRPr="001702C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yes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” was scored if there was subconjunctival 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emorrhage. A “</w:t>
            </w:r>
            <w:r w:rsidRPr="001702C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o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” was scored if there was no subconjunctival 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morrhage. </w:t>
            </w:r>
          </w:p>
        </w:tc>
      </w:tr>
      <w:tr w:rsidR="004E1725" w:rsidRPr="001F6AFE" w14:paraId="2CC88859" w14:textId="77777777" w:rsidTr="00B05F11">
        <w:tc>
          <w:tcPr>
            <w:tcW w:w="9889" w:type="dxa"/>
            <w:gridSpan w:val="2"/>
          </w:tcPr>
          <w:p w14:paraId="7D792D37" w14:textId="77777777" w:rsidR="004E1725" w:rsidRPr="001702CF" w:rsidRDefault="004E1725" w:rsidP="00B05F1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02C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andible</w:t>
            </w:r>
          </w:p>
        </w:tc>
      </w:tr>
      <w:tr w:rsidR="004E1725" w:rsidRPr="0001564D" w14:paraId="1D324943" w14:textId="77777777" w:rsidTr="00B05F11">
        <w:tc>
          <w:tcPr>
            <w:tcW w:w="3114" w:type="dxa"/>
          </w:tcPr>
          <w:p w14:paraId="2423916E" w14:textId="77777777" w:rsidR="004E1725" w:rsidRPr="001702CF" w:rsidRDefault="004E1725" w:rsidP="00B05F1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Intra-oral 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ematoma</w:t>
            </w:r>
          </w:p>
        </w:tc>
        <w:tc>
          <w:tcPr>
            <w:tcW w:w="6775" w:type="dxa"/>
          </w:tcPr>
          <w:p w14:paraId="038EED4D" w14:textId="77777777" w:rsidR="004E1725" w:rsidRPr="001702CF" w:rsidRDefault="004E1725" w:rsidP="00B05F1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Any intra-orally localized 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ematoma either in the mucosa or gingival tissue, including sublingual 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ematoma. A “</w:t>
            </w:r>
            <w:r w:rsidRPr="001702C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yes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” was scored if there was an intra-oral 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ematoma. A “</w:t>
            </w:r>
            <w:r w:rsidRPr="001702CF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no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>” was scored if there was no intra-oral h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1702C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matoma. </w:t>
            </w:r>
          </w:p>
        </w:tc>
      </w:tr>
    </w:tbl>
    <w:p w14:paraId="1F6D40B1" w14:textId="77777777" w:rsidR="00300AC2" w:rsidRDefault="00300AC2"/>
    <w:sectPr w:rsidR="00300A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725"/>
    <w:rsid w:val="00300AC2"/>
    <w:rsid w:val="004E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5BC41"/>
  <w15:chartTrackingRefBased/>
  <w15:docId w15:val="{8703BBBC-3CE6-40A8-B5B9-0FD6658BE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E1725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anuscript">
    <w:name w:val="Manuscript"/>
    <w:qFormat/>
    <w:rsid w:val="004E1725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nl-NL"/>
      <w14:ligatures w14:val="none"/>
    </w:rPr>
  </w:style>
  <w:style w:type="table" w:customStyle="1" w:styleId="TableGrid1">
    <w:name w:val="Table Grid1"/>
    <w:basedOn w:val="Standaardtabel"/>
    <w:next w:val="Tabelraster"/>
    <w:uiPriority w:val="59"/>
    <w:rsid w:val="004E1725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4E1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81814C7B36E43D8877BB3E923DCF60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2B7A13D-9A8B-4381-84F2-33F2202E1436}"/>
      </w:docPartPr>
      <w:docPartBody>
        <w:p w:rsidR="0075517C" w:rsidRDefault="0075517C" w:rsidP="0075517C">
          <w:pPr>
            <w:pStyle w:val="281814C7B36E43D8877BB3E923DCF605"/>
          </w:pPr>
          <w:r w:rsidRPr="00C3488C">
            <w:rPr>
              <w:rStyle w:val="Tekstvantijdelijkeaanduiding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17C"/>
    <w:rsid w:val="0075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nl-N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75517C"/>
    <w:rPr>
      <w:color w:val="808080"/>
    </w:rPr>
  </w:style>
  <w:style w:type="paragraph" w:customStyle="1" w:styleId="281814C7B36E43D8877BB3E923DCF605">
    <w:name w:val="281814C7B36E43D8877BB3E923DCF605"/>
    <w:rsid w:val="0075517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ag, PD van der (kchir)</dc:creator>
  <cp:keywords/>
  <dc:description/>
  <cp:lastModifiedBy>Zaag, PD van der (kchir)</cp:lastModifiedBy>
  <cp:revision>1</cp:revision>
  <dcterms:created xsi:type="dcterms:W3CDTF">2023-10-31T09:56:00Z</dcterms:created>
  <dcterms:modified xsi:type="dcterms:W3CDTF">2023-10-31T09:56:00Z</dcterms:modified>
</cp:coreProperties>
</file>